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B376C2" w14:textId="1BE33EC0" w:rsidR="00A179D8" w:rsidRPr="00665034" w:rsidRDefault="002A7BA3" w:rsidP="00A179D8">
      <w:bookmarkStart w:id="0" w:name="_Hlk200637199"/>
      <w:r w:rsidRPr="00380FA3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580D2232" wp14:editId="790827D9">
            <wp:simplePos x="0" y="0"/>
            <wp:positionH relativeFrom="column">
              <wp:posOffset>209550</wp:posOffset>
            </wp:positionH>
            <wp:positionV relativeFrom="paragraph">
              <wp:posOffset>640715</wp:posOffset>
            </wp:positionV>
            <wp:extent cx="5435600" cy="2620761"/>
            <wp:effectExtent l="0" t="0" r="0" b="8255"/>
            <wp:wrapNone/>
            <wp:docPr id="234759588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5600" cy="26207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179D8" w:rsidRPr="00380FA3">
        <w:rPr>
          <w:b/>
          <w:bCs/>
        </w:rPr>
        <w:t>Supplementary Fig 7</w:t>
      </w:r>
      <w:bookmarkEnd w:id="0"/>
      <w:r w:rsidR="00A179D8" w:rsidRPr="00380FA3">
        <w:rPr>
          <w:b/>
          <w:bCs/>
        </w:rPr>
        <w:t>: Active site residues of TYC33605.1 predicted by CASTp</w:t>
      </w:r>
      <w:r w:rsidR="00A179D8" w:rsidRPr="00665034">
        <w:t xml:space="preserve">. Key residues (Asn169, Glu293, Arg364, Phe373) form the ligand-binding pocket (blue surface). Annotations highlight potential drug-target interactions. </w:t>
      </w:r>
    </w:p>
    <w:p w14:paraId="37DFB483" w14:textId="16B5C2F9" w:rsidR="00A179D8" w:rsidRDefault="00A179D8" w:rsidP="00A179D8"/>
    <w:p w14:paraId="1C1CDCBC" w14:textId="77777777" w:rsidR="00A179D8" w:rsidRDefault="00A179D8" w:rsidP="00A179D8"/>
    <w:p w14:paraId="1A4CD54B" w14:textId="77777777" w:rsidR="00A179D8" w:rsidRPr="00665034" w:rsidRDefault="00A179D8" w:rsidP="00A179D8"/>
    <w:p w14:paraId="109F4C2E" w14:textId="77777777" w:rsidR="00A179D8" w:rsidRPr="00665034" w:rsidRDefault="00A179D8" w:rsidP="00A179D8"/>
    <w:p w14:paraId="4A3A4173" w14:textId="77777777" w:rsidR="00A179D8" w:rsidRPr="00665034" w:rsidRDefault="00A179D8" w:rsidP="00A179D8"/>
    <w:p w14:paraId="37EDB038" w14:textId="77777777" w:rsidR="00A179D8" w:rsidRPr="00665034" w:rsidRDefault="00A179D8" w:rsidP="00A179D8"/>
    <w:p w14:paraId="348E2D36" w14:textId="77777777" w:rsidR="00A179D8" w:rsidRPr="00665034" w:rsidRDefault="00A179D8" w:rsidP="00A179D8"/>
    <w:p w14:paraId="4D69346D" w14:textId="77777777" w:rsidR="00A179D8" w:rsidRDefault="00A179D8" w:rsidP="00A179D8"/>
    <w:p w14:paraId="760ED969" w14:textId="77777777" w:rsidR="005712F8" w:rsidRDefault="005712F8"/>
    <w:sectPr w:rsidR="005712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47D"/>
    <w:rsid w:val="002A7BA3"/>
    <w:rsid w:val="005712F8"/>
    <w:rsid w:val="00A179D8"/>
    <w:rsid w:val="00B7447D"/>
    <w:rsid w:val="00E47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28A9A"/>
  <w15:chartTrackingRefBased/>
  <w15:docId w15:val="{3B837DE6-7B3C-4A82-AA13-EF8F92A2F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9D8"/>
    <w:pPr>
      <w:jc w:val="both"/>
    </w:pPr>
    <w:rPr>
      <w:rFonts w:ascii="Times New Roman" w:hAnsi="Times New Roman"/>
      <w:color w:val="000000" w:themeColor="text1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i porag</dc:creator>
  <cp:keywords/>
  <dc:description/>
  <cp:lastModifiedBy>Md Nahid Hasan Joy</cp:lastModifiedBy>
  <cp:revision>4</cp:revision>
  <dcterms:created xsi:type="dcterms:W3CDTF">2025-07-21T11:10:00Z</dcterms:created>
  <dcterms:modified xsi:type="dcterms:W3CDTF">2026-05-27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b54c75-652e-4f84-a4c5-063f2ebf2987</vt:lpwstr>
  </property>
</Properties>
</file>